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52D1A" w14:textId="2EB8EB91" w:rsidR="00B51671" w:rsidRPr="00B51671" w:rsidRDefault="00B51671" w:rsidP="00B5167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51671">
        <w:rPr>
          <w:rFonts w:ascii="Times New Roman" w:hAnsi="Times New Roman" w:cs="Times New Roman"/>
          <w:b/>
          <w:bCs/>
          <w:sz w:val="24"/>
          <w:szCs w:val="24"/>
        </w:rPr>
        <w:t>S1 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51671">
        <w:rPr>
          <w:rFonts w:ascii="Times New Roman" w:hAnsi="Times New Roman" w:cs="Times New Roman"/>
          <w:b/>
          <w:bCs/>
          <w:sz w:val="24"/>
          <w:szCs w:val="24"/>
        </w:rPr>
        <w:t xml:space="preserve"> Influent wastewater processing methods used by each study site concentration, extraction, and molecular analysis of SARS-CoV-2 RNA. </w:t>
      </w:r>
    </w:p>
    <w:tbl>
      <w:tblPr>
        <w:tblStyle w:val="TableGrid"/>
        <w:tblW w:w="5090" w:type="pct"/>
        <w:jc w:val="center"/>
        <w:tblLook w:val="04A0" w:firstRow="1" w:lastRow="0" w:firstColumn="1" w:lastColumn="0" w:noHBand="0" w:noVBand="1"/>
      </w:tblPr>
      <w:tblGrid>
        <w:gridCol w:w="1230"/>
        <w:gridCol w:w="3216"/>
        <w:gridCol w:w="3113"/>
        <w:gridCol w:w="941"/>
        <w:gridCol w:w="1018"/>
      </w:tblGrid>
      <w:tr w:rsidR="00B51671" w:rsidRPr="00A316E2" w14:paraId="11B2C6C0" w14:textId="77777777" w:rsidTr="008B77B1">
        <w:trPr>
          <w:trHeight w:val="392"/>
          <w:jc w:val="center"/>
        </w:trPr>
        <w:tc>
          <w:tcPr>
            <w:tcW w:w="476" w:type="pct"/>
            <w:vMerge w:val="restart"/>
            <w:vAlign w:val="center"/>
          </w:tcPr>
          <w:p w14:paraId="7BF0162F" w14:textId="77777777" w:rsidR="00B51671" w:rsidRPr="00A316E2" w:rsidRDefault="00B51671" w:rsidP="008B77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16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Site</w:t>
            </w:r>
          </w:p>
        </w:tc>
        <w:tc>
          <w:tcPr>
            <w:tcW w:w="1732" w:type="pct"/>
            <w:vMerge w:val="restart"/>
            <w:vAlign w:val="center"/>
          </w:tcPr>
          <w:p w14:paraId="448FFDD0" w14:textId="77777777" w:rsidR="00B51671" w:rsidRPr="00A316E2" w:rsidRDefault="00B51671" w:rsidP="008B77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16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 Method</w:t>
            </w:r>
          </w:p>
        </w:tc>
        <w:tc>
          <w:tcPr>
            <w:tcW w:w="1678" w:type="pct"/>
            <w:vMerge w:val="restart"/>
            <w:vAlign w:val="center"/>
          </w:tcPr>
          <w:p w14:paraId="6308EE66" w14:textId="77777777" w:rsidR="00B51671" w:rsidRPr="00A316E2" w:rsidRDefault="00B51671" w:rsidP="008B77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16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traction Method</w:t>
            </w:r>
          </w:p>
        </w:tc>
        <w:tc>
          <w:tcPr>
            <w:tcW w:w="1114" w:type="pct"/>
            <w:gridSpan w:val="2"/>
            <w:vAlign w:val="center"/>
          </w:tcPr>
          <w:p w14:paraId="68AEB716" w14:textId="77777777" w:rsidR="00B51671" w:rsidRPr="00A316E2" w:rsidRDefault="00B51671" w:rsidP="008B77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16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ecular Analysis</w:t>
            </w:r>
          </w:p>
        </w:tc>
      </w:tr>
      <w:tr w:rsidR="00B51671" w:rsidRPr="00A316E2" w14:paraId="1A9E9B34" w14:textId="77777777" w:rsidTr="008B77B1">
        <w:trPr>
          <w:trHeight w:val="392"/>
          <w:jc w:val="center"/>
        </w:trPr>
        <w:tc>
          <w:tcPr>
            <w:tcW w:w="476" w:type="pct"/>
            <w:vMerge/>
            <w:vAlign w:val="center"/>
          </w:tcPr>
          <w:p w14:paraId="127F5B9D" w14:textId="77777777" w:rsidR="00B51671" w:rsidRPr="00A316E2" w:rsidRDefault="00B51671" w:rsidP="008B77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2" w:type="pct"/>
            <w:vMerge/>
            <w:vAlign w:val="center"/>
          </w:tcPr>
          <w:p w14:paraId="3AEA61CA" w14:textId="77777777" w:rsidR="00B51671" w:rsidRPr="00A316E2" w:rsidRDefault="00B51671" w:rsidP="008B77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78" w:type="pct"/>
            <w:vMerge/>
            <w:vAlign w:val="center"/>
          </w:tcPr>
          <w:p w14:paraId="4CB64E5C" w14:textId="77777777" w:rsidR="00B51671" w:rsidRPr="00A316E2" w:rsidRDefault="00B51671" w:rsidP="008B77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37" w:type="pct"/>
            <w:vAlign w:val="center"/>
          </w:tcPr>
          <w:p w14:paraId="08E9004F" w14:textId="77777777" w:rsidR="00B51671" w:rsidRPr="00A316E2" w:rsidRDefault="00B51671" w:rsidP="008B77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-</w:t>
            </w: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>ddPCR</w:t>
            </w:r>
          </w:p>
        </w:tc>
        <w:tc>
          <w:tcPr>
            <w:tcW w:w="577" w:type="pct"/>
            <w:vAlign w:val="center"/>
          </w:tcPr>
          <w:p w14:paraId="6DBD84DA" w14:textId="77777777" w:rsidR="00B51671" w:rsidRPr="00A316E2" w:rsidRDefault="00B51671" w:rsidP="008B77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>rRT-qPCR</w:t>
            </w:r>
          </w:p>
        </w:tc>
      </w:tr>
      <w:tr w:rsidR="00B51671" w:rsidRPr="00A316E2" w14:paraId="1AADB38A" w14:textId="77777777" w:rsidTr="008B77B1">
        <w:trPr>
          <w:jc w:val="center"/>
        </w:trPr>
        <w:tc>
          <w:tcPr>
            <w:tcW w:w="476" w:type="pct"/>
            <w:vAlign w:val="center"/>
          </w:tcPr>
          <w:p w14:paraId="51B4E50B" w14:textId="77777777" w:rsidR="00B51671" w:rsidRPr="00A316E2" w:rsidRDefault="00B51671" w:rsidP="008B77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1732" w:type="pct"/>
            <w:vAlign w:val="center"/>
          </w:tcPr>
          <w:p w14:paraId="23C3B7F5" w14:textId="77777777" w:rsidR="00B51671" w:rsidRPr="00A316E2" w:rsidRDefault="00B51671" w:rsidP="008B77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 xml:space="preserve">embrane filtration with acidification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gC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678" w:type="pct"/>
            <w:vAlign w:val="center"/>
          </w:tcPr>
          <w:p w14:paraId="2674E721" w14:textId="77777777" w:rsidR="00B51671" w:rsidRPr="00A316E2" w:rsidRDefault="00B51671" w:rsidP="008B77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>uclisens</w:t>
            </w:r>
            <w:proofErr w:type="spellEnd"/>
            <w:r w:rsidRPr="00A316E2">
              <w:rPr>
                <w:rFonts w:ascii="Times New Roman" w:hAnsi="Times New Roman" w:cs="Times New Roman"/>
                <w:sz w:val="24"/>
                <w:szCs w:val="24"/>
              </w:rPr>
              <w:t xml:space="preserve"> magnetic bead extraction kit</w:t>
            </w:r>
          </w:p>
        </w:tc>
        <w:tc>
          <w:tcPr>
            <w:tcW w:w="537" w:type="pct"/>
            <w:vAlign w:val="center"/>
          </w:tcPr>
          <w:p w14:paraId="6DD3AE82" w14:textId="77777777" w:rsidR="00B51671" w:rsidRPr="00A316E2" w:rsidRDefault="00B51671" w:rsidP="008B77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7" w:type="pct"/>
            <w:vAlign w:val="center"/>
          </w:tcPr>
          <w:p w14:paraId="6CDAA30A" w14:textId="77777777" w:rsidR="00B51671" w:rsidRDefault="00B51671" w:rsidP="008B77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51671" w:rsidRPr="00A316E2" w14:paraId="607FF720" w14:textId="77777777" w:rsidTr="008B77B1">
        <w:trPr>
          <w:jc w:val="center"/>
        </w:trPr>
        <w:tc>
          <w:tcPr>
            <w:tcW w:w="476" w:type="pct"/>
            <w:vAlign w:val="center"/>
          </w:tcPr>
          <w:p w14:paraId="14CD872F" w14:textId="77777777" w:rsidR="00B51671" w:rsidRPr="00A316E2" w:rsidRDefault="00B51671" w:rsidP="008B77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>Wisconsin</w:t>
            </w:r>
          </w:p>
          <w:p w14:paraId="2BC7C595" w14:textId="77777777" w:rsidR="00B51671" w:rsidRPr="00A316E2" w:rsidRDefault="00B51671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pct"/>
            <w:vAlign w:val="center"/>
          </w:tcPr>
          <w:p w14:paraId="29F39EC0" w14:textId="77777777" w:rsidR="00B51671" w:rsidRPr="00A316E2" w:rsidRDefault="00B51671" w:rsidP="008B77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 xml:space="preserve">embrane filtration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gC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678" w:type="pct"/>
            <w:vAlign w:val="center"/>
          </w:tcPr>
          <w:p w14:paraId="021DF961" w14:textId="77777777" w:rsidR="00B51671" w:rsidRPr="00A316E2" w:rsidRDefault="00B51671" w:rsidP="008B77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 xml:space="preserve">romeg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NA kit</w:t>
            </w: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 xml:space="preserve"> &amp;</w:t>
            </w:r>
          </w:p>
          <w:p w14:paraId="52F4B89B" w14:textId="77777777" w:rsidR="00B51671" w:rsidRPr="00A316E2" w:rsidRDefault="00B51671" w:rsidP="008B77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 xml:space="preserve">iage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Neasy</w:t>
            </w: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>ow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 xml:space="preserve">icrobiom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</w:p>
        </w:tc>
        <w:tc>
          <w:tcPr>
            <w:tcW w:w="537" w:type="pct"/>
            <w:vAlign w:val="center"/>
          </w:tcPr>
          <w:p w14:paraId="115AFF43" w14:textId="77777777" w:rsidR="00B51671" w:rsidRPr="00A316E2" w:rsidRDefault="00B51671" w:rsidP="008B77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7" w:type="pct"/>
            <w:vAlign w:val="center"/>
          </w:tcPr>
          <w:p w14:paraId="6AFF5580" w14:textId="77777777" w:rsidR="00B51671" w:rsidRDefault="00B51671" w:rsidP="008B77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B51671" w:rsidRPr="00A316E2" w14:paraId="536AE111" w14:textId="77777777" w:rsidTr="008B77B1">
        <w:trPr>
          <w:jc w:val="center"/>
        </w:trPr>
        <w:tc>
          <w:tcPr>
            <w:tcW w:w="476" w:type="pct"/>
            <w:vAlign w:val="center"/>
          </w:tcPr>
          <w:p w14:paraId="2838688F" w14:textId="77777777" w:rsidR="00B51671" w:rsidRPr="00A316E2" w:rsidRDefault="00B51671" w:rsidP="008B77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>Colorado</w:t>
            </w:r>
          </w:p>
        </w:tc>
        <w:tc>
          <w:tcPr>
            <w:tcW w:w="1732" w:type="pct"/>
            <w:vAlign w:val="center"/>
          </w:tcPr>
          <w:p w14:paraId="170FF8F0" w14:textId="77777777" w:rsidR="00B51671" w:rsidRPr="00A316E2" w:rsidRDefault="00B51671" w:rsidP="008B77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>nnovaprep</w:t>
            </w:r>
            <w:proofErr w:type="spellEnd"/>
            <w:r w:rsidRPr="00A316E2">
              <w:rPr>
                <w:rFonts w:ascii="Times New Roman" w:hAnsi="Times New Roman" w:cs="Times New Roman"/>
                <w:sz w:val="24"/>
                <w:szCs w:val="24"/>
              </w:rPr>
              <w:t xml:space="preserve"> ultrafiltration</w:t>
            </w:r>
          </w:p>
        </w:tc>
        <w:tc>
          <w:tcPr>
            <w:tcW w:w="1678" w:type="pct"/>
            <w:vAlign w:val="center"/>
          </w:tcPr>
          <w:p w14:paraId="5ACDD17F" w14:textId="77777777" w:rsidR="00B51671" w:rsidRPr="00A316E2" w:rsidRDefault="00B51671" w:rsidP="008B77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 xml:space="preserve">iage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>IAamp buffers with epoch columns</w:t>
            </w:r>
          </w:p>
        </w:tc>
        <w:tc>
          <w:tcPr>
            <w:tcW w:w="537" w:type="pct"/>
            <w:vAlign w:val="center"/>
          </w:tcPr>
          <w:p w14:paraId="24EAEBD3" w14:textId="77777777" w:rsidR="00B51671" w:rsidRPr="00A316E2" w:rsidRDefault="00B51671" w:rsidP="008B77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7" w:type="pct"/>
            <w:vAlign w:val="center"/>
          </w:tcPr>
          <w:p w14:paraId="6365CCB3" w14:textId="77777777" w:rsidR="00B51671" w:rsidRDefault="00B51671" w:rsidP="008B77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51671" w:rsidRPr="00A316E2" w14:paraId="24B285FF" w14:textId="77777777" w:rsidTr="008B77B1">
        <w:trPr>
          <w:jc w:val="center"/>
        </w:trPr>
        <w:tc>
          <w:tcPr>
            <w:tcW w:w="476" w:type="pct"/>
            <w:vAlign w:val="center"/>
          </w:tcPr>
          <w:p w14:paraId="4649348C" w14:textId="77777777" w:rsidR="00B51671" w:rsidRPr="00A316E2" w:rsidRDefault="00B51671" w:rsidP="008B77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>Virginia</w:t>
            </w:r>
          </w:p>
        </w:tc>
        <w:tc>
          <w:tcPr>
            <w:tcW w:w="1732" w:type="pct"/>
            <w:vAlign w:val="center"/>
          </w:tcPr>
          <w:p w14:paraId="0171C3DE" w14:textId="77777777" w:rsidR="00B51671" w:rsidRPr="00A316E2" w:rsidRDefault="00B51671" w:rsidP="008B77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 xml:space="preserve">embrane filtration with acidification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gC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 </w:t>
            </w: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 xml:space="preserve">&amp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>nnovaprep</w:t>
            </w:r>
            <w:proofErr w:type="spellEnd"/>
            <w:r w:rsidRPr="00A316E2">
              <w:rPr>
                <w:rFonts w:ascii="Times New Roman" w:hAnsi="Times New Roman" w:cs="Times New Roman"/>
                <w:sz w:val="24"/>
                <w:szCs w:val="24"/>
              </w:rPr>
              <w:t xml:space="preserve"> ultrafiltration</w:t>
            </w:r>
          </w:p>
        </w:tc>
        <w:tc>
          <w:tcPr>
            <w:tcW w:w="1678" w:type="pct"/>
            <w:vAlign w:val="center"/>
          </w:tcPr>
          <w:p w14:paraId="0473C96F" w14:textId="77777777" w:rsidR="00B51671" w:rsidRPr="00A316E2" w:rsidRDefault="00B51671" w:rsidP="008B77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>uclisens</w:t>
            </w:r>
            <w:proofErr w:type="spellEnd"/>
            <w:r w:rsidRPr="00A316E2">
              <w:rPr>
                <w:rFonts w:ascii="Times New Roman" w:hAnsi="Times New Roman" w:cs="Times New Roman"/>
                <w:sz w:val="24"/>
                <w:szCs w:val="24"/>
              </w:rPr>
              <w:t xml:space="preserve"> magnetic bead extraction kit</w:t>
            </w:r>
          </w:p>
        </w:tc>
        <w:tc>
          <w:tcPr>
            <w:tcW w:w="537" w:type="pct"/>
            <w:vAlign w:val="center"/>
          </w:tcPr>
          <w:p w14:paraId="69035A20" w14:textId="77777777" w:rsidR="00B51671" w:rsidRPr="00A316E2" w:rsidRDefault="00B51671" w:rsidP="008B77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7" w:type="pct"/>
            <w:vAlign w:val="center"/>
          </w:tcPr>
          <w:p w14:paraId="40A568CE" w14:textId="77777777" w:rsidR="00B51671" w:rsidRDefault="00B51671" w:rsidP="008B77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51671" w:rsidRPr="00A316E2" w14:paraId="2270741C" w14:textId="77777777" w:rsidTr="008B77B1">
        <w:trPr>
          <w:jc w:val="center"/>
        </w:trPr>
        <w:tc>
          <w:tcPr>
            <w:tcW w:w="476" w:type="pct"/>
            <w:vAlign w:val="center"/>
          </w:tcPr>
          <w:p w14:paraId="6FCB5556" w14:textId="77777777" w:rsidR="00B51671" w:rsidRPr="00A316E2" w:rsidRDefault="00B51671" w:rsidP="008B77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>California</w:t>
            </w:r>
          </w:p>
        </w:tc>
        <w:tc>
          <w:tcPr>
            <w:tcW w:w="1732" w:type="pct"/>
            <w:vAlign w:val="center"/>
          </w:tcPr>
          <w:p w14:paraId="6695ABF1" w14:textId="77777777" w:rsidR="00B51671" w:rsidRPr="00DF23A9" w:rsidRDefault="00B51671" w:rsidP="008B77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 xml:space="preserve">embrane filtration with acidification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gC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678" w:type="pct"/>
            <w:vAlign w:val="center"/>
          </w:tcPr>
          <w:p w14:paraId="16F22561" w14:textId="77777777" w:rsidR="00B51671" w:rsidRPr="00A316E2" w:rsidRDefault="00B51671" w:rsidP="008B77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 xml:space="preserve"> method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>uclisens</w:t>
            </w:r>
            <w:proofErr w:type="spellEnd"/>
            <w:r w:rsidRPr="00A316E2">
              <w:rPr>
                <w:rFonts w:ascii="Times New Roman" w:hAnsi="Times New Roman" w:cs="Times New Roman"/>
                <w:sz w:val="24"/>
                <w:szCs w:val="24"/>
              </w:rPr>
              <w:t xml:space="preserve"> magnetic bead extraction kit, quic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 xml:space="preserve"> fecal/soil microbe </w:t>
            </w:r>
            <w:proofErr w:type="spellStart"/>
            <w:r w:rsidRPr="00A316E2">
              <w:rPr>
                <w:rFonts w:ascii="Times New Roman" w:hAnsi="Times New Roman" w:cs="Times New Roman"/>
                <w:sz w:val="24"/>
                <w:szCs w:val="24"/>
              </w:rPr>
              <w:t>microprep</w:t>
            </w:r>
            <w:proofErr w:type="spellEnd"/>
            <w:r w:rsidRPr="00A316E2">
              <w:rPr>
                <w:rFonts w:ascii="Times New Roman" w:hAnsi="Times New Roman" w:cs="Times New Roman"/>
                <w:sz w:val="24"/>
                <w:szCs w:val="24"/>
              </w:rPr>
              <w:t xml:space="preserve"> kit, Zym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>nvir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ntal</w:t>
            </w: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 xml:space="preserve"> wa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 xml:space="preserve"> kit</w:t>
            </w:r>
          </w:p>
        </w:tc>
        <w:tc>
          <w:tcPr>
            <w:tcW w:w="537" w:type="pct"/>
            <w:vAlign w:val="center"/>
          </w:tcPr>
          <w:p w14:paraId="6290B222" w14:textId="77777777" w:rsidR="00B51671" w:rsidRPr="00A316E2" w:rsidRDefault="00B51671" w:rsidP="008B77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7" w:type="pct"/>
            <w:vAlign w:val="center"/>
          </w:tcPr>
          <w:p w14:paraId="640EAF85" w14:textId="77777777" w:rsidR="00B51671" w:rsidRDefault="00B51671" w:rsidP="008B77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B51671" w:rsidRPr="00A316E2" w14:paraId="78ACEF14" w14:textId="77777777" w:rsidTr="008B77B1">
        <w:trPr>
          <w:jc w:val="center"/>
        </w:trPr>
        <w:tc>
          <w:tcPr>
            <w:tcW w:w="476" w:type="pct"/>
            <w:vAlign w:val="center"/>
          </w:tcPr>
          <w:p w14:paraId="4F231423" w14:textId="77777777" w:rsidR="00B51671" w:rsidRPr="00A316E2" w:rsidRDefault="00B51671" w:rsidP="008B77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>Ohio</w:t>
            </w:r>
          </w:p>
        </w:tc>
        <w:tc>
          <w:tcPr>
            <w:tcW w:w="1732" w:type="pct"/>
            <w:vAlign w:val="center"/>
          </w:tcPr>
          <w:p w14:paraId="0FC864E0" w14:textId="77777777" w:rsidR="00B51671" w:rsidRPr="00A316E2" w:rsidRDefault="00B51671" w:rsidP="008B77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587A">
              <w:rPr>
                <w:rFonts w:ascii="Times New Roman" w:hAnsi="Times New Roman" w:cs="Times New Roman"/>
                <w:sz w:val="24"/>
                <w:szCs w:val="24"/>
              </w:rPr>
              <w:t>oncentrating pipette ultrafiltr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</w:t>
            </w: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 xml:space="preserve">embrane </w:t>
            </w:r>
            <w:r w:rsidRPr="00A316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iltration wi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without</w:t>
            </w: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 xml:space="preserve"> sample acidif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U</w:t>
            </w:r>
            <w:r w:rsidRPr="00A11D77">
              <w:rPr>
                <w:rFonts w:ascii="Times New Roman" w:hAnsi="Times New Roman" w:cs="Times New Roman"/>
                <w:sz w:val="24"/>
                <w:szCs w:val="24"/>
              </w:rPr>
              <w:t xml:space="preserve">ltrafiltration 30kd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A11D77">
              <w:rPr>
                <w:rFonts w:ascii="Times New Roman" w:hAnsi="Times New Roman" w:cs="Times New Roman"/>
                <w:sz w:val="24"/>
                <w:szCs w:val="24"/>
              </w:rPr>
              <w:t>entricon</w:t>
            </w:r>
            <w:proofErr w:type="spellEnd"/>
            <w:r w:rsidRPr="00A11D77">
              <w:rPr>
                <w:rFonts w:ascii="Times New Roman" w:hAnsi="Times New Roman" w:cs="Times New Roman"/>
                <w:sz w:val="24"/>
                <w:szCs w:val="24"/>
              </w:rPr>
              <w:t xml:space="preserve"> unit</w:t>
            </w:r>
          </w:p>
        </w:tc>
        <w:tc>
          <w:tcPr>
            <w:tcW w:w="1678" w:type="pct"/>
            <w:vAlign w:val="center"/>
          </w:tcPr>
          <w:p w14:paraId="15D296E8" w14:textId="77777777" w:rsidR="00B51671" w:rsidRPr="00A316E2" w:rsidRDefault="00B51671" w:rsidP="008B77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6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Qiagen QIAamp vir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NA, </w:t>
            </w:r>
          </w:p>
          <w:p w14:paraId="4AF3F83B" w14:textId="77777777" w:rsidR="00B51671" w:rsidRPr="00A316E2" w:rsidRDefault="00B51671" w:rsidP="008B77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6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Qiagen </w:t>
            </w:r>
            <w:proofErr w:type="spellStart"/>
            <w:r w:rsidRPr="00A316E2">
              <w:rPr>
                <w:rFonts w:ascii="Times New Roman" w:hAnsi="Times New Roman" w:cs="Times New Roman"/>
                <w:sz w:val="24"/>
                <w:szCs w:val="24"/>
              </w:rPr>
              <w:t>allprep</w:t>
            </w:r>
            <w:proofErr w:type="spellEnd"/>
            <w:r w:rsidRPr="00A316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316E2">
              <w:rPr>
                <w:rFonts w:ascii="Times New Roman" w:hAnsi="Times New Roman" w:cs="Times New Roman"/>
                <w:sz w:val="24"/>
                <w:szCs w:val="24"/>
              </w:rPr>
              <w:t>powerviral</w:t>
            </w:r>
            <w:proofErr w:type="spellEnd"/>
            <w:r w:rsidRPr="00A316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 xml:space="preserve"> k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11D77">
              <w:rPr>
                <w:rFonts w:ascii="Times New Roman" w:hAnsi="Times New Roman" w:cs="Times New Roman"/>
                <w:sz w:val="24"/>
                <w:szCs w:val="24"/>
              </w:rPr>
              <w:t>Qiagen power water k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11D77">
              <w:rPr>
                <w:rFonts w:ascii="Times New Roman" w:hAnsi="Times New Roman" w:cs="Times New Roman"/>
                <w:sz w:val="24"/>
                <w:szCs w:val="24"/>
              </w:rPr>
              <w:t xml:space="preserve">Promega wastewater large volum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NA</w:t>
            </w:r>
            <w:r w:rsidRPr="00A11D77">
              <w:rPr>
                <w:rFonts w:ascii="Times New Roman" w:hAnsi="Times New Roman" w:cs="Times New Roman"/>
                <w:sz w:val="24"/>
                <w:szCs w:val="24"/>
              </w:rPr>
              <w:t xml:space="preserve"> capture k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11D77">
              <w:rPr>
                <w:rFonts w:ascii="Times New Roman" w:hAnsi="Times New Roman" w:cs="Times New Roman"/>
                <w:sz w:val="24"/>
                <w:szCs w:val="24"/>
              </w:rPr>
              <w:t>rizol</w:t>
            </w:r>
            <w:proofErr w:type="spellEnd"/>
            <w:r w:rsidRPr="00A11D77">
              <w:rPr>
                <w:rFonts w:ascii="Times New Roman" w:hAnsi="Times New Roman" w:cs="Times New Roman"/>
                <w:sz w:val="24"/>
                <w:szCs w:val="24"/>
              </w:rPr>
              <w:t xml:space="preserve">-chloroform extraction </w:t>
            </w:r>
          </w:p>
        </w:tc>
        <w:tc>
          <w:tcPr>
            <w:tcW w:w="537" w:type="pct"/>
            <w:vAlign w:val="center"/>
          </w:tcPr>
          <w:p w14:paraId="0C86C0E2" w14:textId="77777777" w:rsidR="00B51671" w:rsidRPr="00A316E2" w:rsidRDefault="00B51671" w:rsidP="008B77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+</w:t>
            </w:r>
          </w:p>
        </w:tc>
        <w:tc>
          <w:tcPr>
            <w:tcW w:w="577" w:type="pct"/>
            <w:vAlign w:val="center"/>
          </w:tcPr>
          <w:p w14:paraId="28A26296" w14:textId="77777777" w:rsidR="00B51671" w:rsidRDefault="00B51671" w:rsidP="008B77B1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</w:tbl>
    <w:p w14:paraId="23438B73" w14:textId="77777777" w:rsidR="00DB37CD" w:rsidRDefault="00DB37CD" w:rsidP="00B51671"/>
    <w:sectPr w:rsidR="00DB37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671"/>
    <w:rsid w:val="00B51671"/>
    <w:rsid w:val="00DB3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9624C"/>
  <w15:chartTrackingRefBased/>
  <w15:docId w15:val="{1CE33F3A-A146-428C-B1F4-1EC652D9D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6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1671"/>
    <w:pPr>
      <w:ind w:left="720"/>
      <w:contextualSpacing/>
    </w:pPr>
  </w:style>
  <w:style w:type="table" w:styleId="TableGrid">
    <w:name w:val="Table Grid"/>
    <w:basedOn w:val="TableNormal"/>
    <w:uiPriority w:val="39"/>
    <w:rsid w:val="00B516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ey,Andrew L</dc:creator>
  <cp:keywords/>
  <dc:description/>
  <cp:lastModifiedBy>Rainey,Andrew L</cp:lastModifiedBy>
  <cp:revision>1</cp:revision>
  <dcterms:created xsi:type="dcterms:W3CDTF">2023-02-09T01:10:00Z</dcterms:created>
  <dcterms:modified xsi:type="dcterms:W3CDTF">2023-02-09T01:11:00Z</dcterms:modified>
</cp:coreProperties>
</file>